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8BB68" w14:textId="7DC97C66" w:rsidR="001305A4" w:rsidRPr="00405FC5" w:rsidRDefault="00B85A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FC5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bookmarkStart w:id="0" w:name="_GoBack"/>
      <w:bookmarkEnd w:id="0"/>
    </w:p>
    <w:tbl>
      <w:tblPr>
        <w:tblStyle w:val="Listemoyenne11"/>
        <w:tblW w:w="7380" w:type="dxa"/>
        <w:tblLayout w:type="fixed"/>
        <w:tblLook w:val="0680" w:firstRow="0" w:lastRow="0" w:firstColumn="1" w:lastColumn="0" w:noHBand="1" w:noVBand="1"/>
      </w:tblPr>
      <w:tblGrid>
        <w:gridCol w:w="1418"/>
        <w:gridCol w:w="1417"/>
        <w:gridCol w:w="1350"/>
        <w:gridCol w:w="1701"/>
        <w:gridCol w:w="1494"/>
      </w:tblGrid>
      <w:tr w:rsidR="00B85A67" w:rsidRPr="00405FC5" w14:paraId="68234C8C" w14:textId="77777777" w:rsidTr="00405FC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shd w:val="clear" w:color="auto" w:fill="BFBFBF"/>
            <w:vAlign w:val="bottom"/>
          </w:tcPr>
          <w:p w14:paraId="17F0AC39" w14:textId="77777777" w:rsidR="00B85A67" w:rsidRPr="00405FC5" w:rsidRDefault="00B85A67" w:rsidP="009C6AA9">
            <w:pPr>
              <w:rPr>
                <w:lang w:eastAsia="en-GB"/>
              </w:rPr>
            </w:pPr>
          </w:p>
        </w:tc>
        <w:tc>
          <w:tcPr>
            <w:tcW w:w="5962" w:type="dxa"/>
            <w:gridSpan w:val="4"/>
            <w:tcBorders>
              <w:top w:val="nil"/>
              <w:bottom w:val="single" w:sz="4" w:space="0" w:color="auto"/>
            </w:tcBorders>
            <w:shd w:val="clear" w:color="auto" w:fill="BFBFBF"/>
            <w:vAlign w:val="center"/>
          </w:tcPr>
          <w:p w14:paraId="070BBB76" w14:textId="77777777" w:rsidR="00B85A67" w:rsidRPr="00405FC5" w:rsidRDefault="00B85A67" w:rsidP="009C6A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fr-FR"/>
              </w:rPr>
            </w:pPr>
            <w:proofErr w:type="spellStart"/>
            <w:r w:rsidRPr="00405FC5">
              <w:rPr>
                <w:b/>
                <w:bCs/>
                <w:lang w:val="fr-FR"/>
              </w:rPr>
              <w:t>GenBank</w:t>
            </w:r>
            <w:proofErr w:type="spellEnd"/>
            <w:r w:rsidRPr="00405FC5">
              <w:rPr>
                <w:b/>
                <w:bCs/>
                <w:lang w:val="fr-FR"/>
              </w:rPr>
              <w:t xml:space="preserve"> accession </w:t>
            </w:r>
            <w:proofErr w:type="spellStart"/>
            <w:r w:rsidRPr="00405FC5">
              <w:rPr>
                <w:b/>
                <w:bCs/>
                <w:lang w:val="fr-FR"/>
              </w:rPr>
              <w:t>number</w:t>
            </w:r>
            <w:proofErr w:type="spellEnd"/>
            <w:r w:rsidRPr="00405FC5">
              <w:rPr>
                <w:b/>
                <w:bCs/>
                <w:lang w:val="fr-FR"/>
              </w:rPr>
              <w:t>(s)</w:t>
            </w:r>
          </w:p>
        </w:tc>
      </w:tr>
      <w:tr w:rsidR="00B85A67" w:rsidRPr="00405FC5" w14:paraId="26E56FF5" w14:textId="77777777" w:rsidTr="00405FC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shd w:val="clear" w:color="auto" w:fill="BFBFBF"/>
            <w:vAlign w:val="bottom"/>
          </w:tcPr>
          <w:p w14:paraId="2D3C76EB" w14:textId="77777777" w:rsidR="00B85A67" w:rsidRPr="00405FC5" w:rsidRDefault="00B85A67" w:rsidP="009C6AA9">
            <w:r w:rsidRPr="00405FC5">
              <w:t>Flocks 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03AAE9F8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5FC5">
              <w:rPr>
                <w:b/>
                <w:bCs/>
              </w:rPr>
              <w:t>H9N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4EDE855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5FC5">
              <w:rPr>
                <w:b/>
                <w:bCs/>
              </w:rPr>
              <w:t>NDV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49AE47E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5FC5">
              <w:rPr>
                <w:b/>
                <w:bCs/>
              </w:rPr>
              <w:t>IBV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14:paraId="3E0A297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05FC5">
              <w:rPr>
                <w:b/>
                <w:bCs/>
              </w:rPr>
              <w:t>aMPV</w:t>
            </w:r>
          </w:p>
        </w:tc>
      </w:tr>
      <w:tr w:rsidR="00B85A67" w:rsidRPr="00405FC5" w14:paraId="08D5538F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4C68C" w14:textId="77777777" w:rsidR="00B85A67" w:rsidRPr="00405FC5" w:rsidRDefault="00B85A67" w:rsidP="009C6AA9">
            <w:r w:rsidRPr="00405FC5">
              <w:t>18-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1B9B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2E38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EF8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48C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5758F39B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AF35768" w14:textId="77777777" w:rsidR="00B85A67" w:rsidRPr="00405FC5" w:rsidRDefault="00B85A67" w:rsidP="009C6AA9">
            <w:r w:rsidRPr="00405FC5">
              <w:t>18-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46D356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CA69DB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EFE360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96B604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3D18B296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67886" w14:textId="77777777" w:rsidR="00B85A67" w:rsidRPr="00405FC5" w:rsidRDefault="00B85A67" w:rsidP="009C6AA9">
            <w:r w:rsidRPr="00405FC5">
              <w:t>18-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5FC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50D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82D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CB5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19C3596C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787EB72" w14:textId="77777777" w:rsidR="00B85A67" w:rsidRPr="00405FC5" w:rsidRDefault="00B85A67" w:rsidP="009C6AA9">
            <w:r w:rsidRPr="00405FC5">
              <w:t>18-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460752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37AC250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77D67E8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107F80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06F37B7C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A4A24" w14:textId="77777777" w:rsidR="00B85A67" w:rsidRPr="00405FC5" w:rsidRDefault="00B85A67" w:rsidP="009C6AA9">
            <w:r w:rsidRPr="00405FC5">
              <w:t>18-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B32F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69E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D940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F90E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7451A6B3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5D4FF04" w14:textId="77777777" w:rsidR="00B85A67" w:rsidRPr="00405FC5" w:rsidRDefault="00B85A67" w:rsidP="009C6AA9">
            <w:r w:rsidRPr="00405FC5">
              <w:t>18-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748146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344302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9F8157F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D5D6DFF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5CF1704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523C6" w14:textId="77777777" w:rsidR="00B85A67" w:rsidRPr="00405FC5" w:rsidRDefault="00B85A67" w:rsidP="009C6AA9">
            <w:r w:rsidRPr="00405FC5">
              <w:t>18-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A61C8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236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9EA68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818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2952E09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4B2D689" w14:textId="77777777" w:rsidR="00B85A67" w:rsidRPr="00405FC5" w:rsidRDefault="00B85A67" w:rsidP="009C6AA9">
            <w:r w:rsidRPr="00405FC5">
              <w:t>18-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BDD16B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BBC64B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571517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49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74E516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2774DBE4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3FEC4" w14:textId="77777777" w:rsidR="00B85A67" w:rsidRPr="00405FC5" w:rsidRDefault="00B85A67" w:rsidP="009C6AA9">
            <w:r w:rsidRPr="00405FC5">
              <w:t>18-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1637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CA4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933BF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043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21AFE517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924789E" w14:textId="77777777" w:rsidR="00B85A67" w:rsidRPr="00405FC5" w:rsidRDefault="00B85A67" w:rsidP="009C6AA9">
            <w:r w:rsidRPr="00405FC5">
              <w:t>18-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734277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6DB6A9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A959CB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49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8AAF61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0B4E8E6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6C2F" w14:textId="77777777" w:rsidR="00B85A67" w:rsidRPr="00405FC5" w:rsidRDefault="00B85A67" w:rsidP="009C6AA9">
            <w:r w:rsidRPr="00405FC5">
              <w:t>18-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363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DE0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7F6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2AB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324C7F6D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757BCC3" w14:textId="77777777" w:rsidR="00B85A67" w:rsidRPr="00405FC5" w:rsidRDefault="00B85A67" w:rsidP="009C6AA9">
            <w:r w:rsidRPr="00405FC5">
              <w:t>18-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BF14C5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309CA9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9AD024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49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3D435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36726886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13BF5" w14:textId="77777777" w:rsidR="00B85A67" w:rsidRPr="00405FC5" w:rsidRDefault="00B85A67" w:rsidP="009C6AA9">
            <w:r w:rsidRPr="00405FC5">
              <w:t>18-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60B2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DF9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5B08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49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296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8095514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E20A0F0" w14:textId="77777777" w:rsidR="00B85A67" w:rsidRPr="00405FC5" w:rsidRDefault="00B85A67" w:rsidP="009C6AA9">
            <w:r w:rsidRPr="00405FC5">
              <w:t>18-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4CB033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B47EBC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12D79C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49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8A68A0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98F4833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1BEC0" w14:textId="77777777" w:rsidR="00B85A67" w:rsidRPr="00405FC5" w:rsidRDefault="00B85A67" w:rsidP="009C6AA9">
            <w:r w:rsidRPr="00405FC5">
              <w:t>18-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FA77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404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762B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49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449E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AA83BEC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8D1AE76" w14:textId="77777777" w:rsidR="00B85A67" w:rsidRPr="00405FC5" w:rsidRDefault="00B85A67" w:rsidP="009C6AA9">
            <w:r w:rsidRPr="00405FC5">
              <w:t>19-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F1EA7D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61A3EDF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EAC15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407CF4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0A5CCD05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B841" w14:textId="77777777" w:rsidR="00B85A67" w:rsidRPr="00405FC5" w:rsidRDefault="00B85A67" w:rsidP="009C6AA9">
            <w:r w:rsidRPr="00405FC5">
              <w:t>19-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888E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F7B7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1445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FCC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30299679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531E10E" w14:textId="77777777" w:rsidR="00B85A67" w:rsidRPr="00405FC5" w:rsidRDefault="00B85A67" w:rsidP="009C6AA9">
            <w:r w:rsidRPr="00405FC5">
              <w:t>19-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5939E5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B2D672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7DB72A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8CA339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28101F7E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7467" w14:textId="77777777" w:rsidR="00B85A67" w:rsidRPr="00405FC5" w:rsidRDefault="00B85A67" w:rsidP="009C6AA9">
            <w:r w:rsidRPr="00405FC5">
              <w:t>20-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4621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01E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A6E10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1F8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657A1BB2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D94F254" w14:textId="77777777" w:rsidR="00B85A67" w:rsidRPr="00405FC5" w:rsidRDefault="00B85A67" w:rsidP="009C6AA9">
            <w:r w:rsidRPr="00405FC5">
              <w:t>20-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62133E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2D1891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B847B6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47F5F5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8</w:t>
            </w:r>
          </w:p>
        </w:tc>
      </w:tr>
      <w:tr w:rsidR="00B85A67" w:rsidRPr="00405FC5" w14:paraId="4E385F02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5C40" w14:textId="77777777" w:rsidR="00B85A67" w:rsidRPr="00405FC5" w:rsidRDefault="00B85A67" w:rsidP="009C6AA9">
            <w:r w:rsidRPr="00405FC5">
              <w:t>20-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0BBE5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265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E15F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BB3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9</w:t>
            </w:r>
          </w:p>
        </w:tc>
      </w:tr>
      <w:tr w:rsidR="00B85A67" w:rsidRPr="00405FC5" w14:paraId="1A57C8A0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3A1BFBE" w14:textId="77777777" w:rsidR="00B85A67" w:rsidRPr="00405FC5" w:rsidRDefault="00B85A67" w:rsidP="009C6AA9">
            <w:r w:rsidRPr="00405FC5">
              <w:t>20-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F45CB1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38C2C5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38E8F7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F221A4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52EBCE5F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874FF" w14:textId="77777777" w:rsidR="00B85A67" w:rsidRPr="00405FC5" w:rsidRDefault="00B85A67" w:rsidP="009C6AA9">
            <w:r w:rsidRPr="00405FC5">
              <w:t>20-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D306F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C4F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7C9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A70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10</w:t>
            </w:r>
          </w:p>
        </w:tc>
      </w:tr>
      <w:tr w:rsidR="00B85A67" w:rsidRPr="00405FC5" w14:paraId="26D8D88C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590501" w14:textId="77777777" w:rsidR="00B85A67" w:rsidRPr="00405FC5" w:rsidRDefault="00B85A67" w:rsidP="009C6AA9">
            <w:r w:rsidRPr="00405FC5">
              <w:t>20-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121BFD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C8A790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D13C1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7FA429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11</w:t>
            </w:r>
          </w:p>
        </w:tc>
      </w:tr>
      <w:tr w:rsidR="00B85A67" w:rsidRPr="00405FC5" w14:paraId="296DCBE4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82FD9" w14:textId="77777777" w:rsidR="00B85A67" w:rsidRPr="00405FC5" w:rsidRDefault="00B85A67" w:rsidP="009C6AA9">
            <w:r w:rsidRPr="00405FC5">
              <w:t>20-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927E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0AC83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F50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30CC6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12</w:t>
            </w:r>
          </w:p>
        </w:tc>
      </w:tr>
      <w:tr w:rsidR="00B85A67" w:rsidRPr="00405FC5" w14:paraId="543EB17A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433BA00" w14:textId="77777777" w:rsidR="00B85A67" w:rsidRPr="00405FC5" w:rsidRDefault="00B85A67" w:rsidP="009C6AA9">
            <w:r w:rsidRPr="00405FC5">
              <w:t>20-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F73797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C08115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C8D1BB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C6D9D7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5A67" w:rsidRPr="00405FC5" w14:paraId="05B9946A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6798" w14:textId="77777777" w:rsidR="00B85A67" w:rsidRPr="00405FC5" w:rsidRDefault="00B85A67" w:rsidP="009C6AA9">
            <w:r w:rsidRPr="00405FC5">
              <w:t>20-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1F6A2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521B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DCAE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95E7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13</w:t>
            </w:r>
          </w:p>
        </w:tc>
      </w:tr>
      <w:tr w:rsidR="00B85A67" w:rsidRPr="00405FC5" w14:paraId="19270A3C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7F63A6" w14:textId="77777777" w:rsidR="00B85A67" w:rsidRPr="00405FC5" w:rsidRDefault="00B85A67" w:rsidP="009C6AA9">
            <w:r w:rsidRPr="00405FC5">
              <w:t>20-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1EB98A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79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C09BA1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1F47AE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0DB00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14</w:t>
            </w:r>
          </w:p>
        </w:tc>
      </w:tr>
      <w:tr w:rsidR="00B85A67" w:rsidRPr="00405FC5" w14:paraId="5BCF02B3" w14:textId="77777777" w:rsidTr="00405FC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65C9" w14:textId="77777777" w:rsidR="00B85A67" w:rsidRPr="00405FC5" w:rsidRDefault="00B85A67" w:rsidP="009C6AA9">
            <w:r w:rsidRPr="00405FC5">
              <w:t>20-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D7629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C7D4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EE0D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40FC" w14:textId="77777777" w:rsidR="00B85A67" w:rsidRPr="00405FC5" w:rsidRDefault="00B85A67" w:rsidP="009C6A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5FC5">
              <w:t>OQ199515</w:t>
            </w:r>
          </w:p>
        </w:tc>
      </w:tr>
    </w:tbl>
    <w:p w14:paraId="2C73736F" w14:textId="77777777" w:rsidR="00B85A67" w:rsidRPr="00047E27" w:rsidRDefault="00B85A67">
      <w:pPr>
        <w:rPr>
          <w:rFonts w:ascii="Times New Roman" w:hAnsi="Times New Roman" w:cs="Times New Roman"/>
          <w:lang w:val="fr-FR"/>
        </w:rPr>
      </w:pPr>
    </w:p>
    <w:sectPr w:rsidR="00B85A67" w:rsidRPr="00047E27" w:rsidSect="00EB3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CE"/>
    <w:rsid w:val="00047E27"/>
    <w:rsid w:val="001305A4"/>
    <w:rsid w:val="00405FC5"/>
    <w:rsid w:val="004C5619"/>
    <w:rsid w:val="007944CE"/>
    <w:rsid w:val="00B85A67"/>
    <w:rsid w:val="00EB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74AE2"/>
  <w15:chartTrackingRefBased/>
  <w15:docId w15:val="{162B4DDA-67A3-467B-B306-A4DF34DFB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11">
    <w:name w:val="Liste moyenne 11"/>
    <w:basedOn w:val="TableauNormal"/>
    <w:next w:val="Listemoyenne1"/>
    <w:uiPriority w:val="65"/>
    <w:rsid w:val="00B85A67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Times New Roman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Listemoyenne1">
    <w:name w:val="Medium List 1"/>
    <w:basedOn w:val="TableauNormal"/>
    <w:uiPriority w:val="65"/>
    <w:semiHidden/>
    <w:unhideWhenUsed/>
    <w:rsid w:val="00B85A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78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BENYENI</dc:creator>
  <cp:keywords/>
  <dc:description/>
  <cp:lastModifiedBy>Elodie Coulamy</cp:lastModifiedBy>
  <cp:revision>5</cp:revision>
  <dcterms:created xsi:type="dcterms:W3CDTF">2023-08-19T09:47:00Z</dcterms:created>
  <dcterms:modified xsi:type="dcterms:W3CDTF">2023-08-22T13:22:00Z</dcterms:modified>
</cp:coreProperties>
</file>